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190" w:rsidRPr="002110D7" w:rsidRDefault="002110D7">
      <w:pPr>
        <w:rPr>
          <w:rFonts w:ascii="Times New Roman" w:hAnsi="Times New Roman" w:cs="Times New Roman"/>
          <w:b/>
          <w:sz w:val="24"/>
          <w:szCs w:val="24"/>
        </w:rPr>
      </w:pPr>
      <w:r w:rsidRPr="002110D7">
        <w:rPr>
          <w:rFonts w:ascii="Times New Roman" w:hAnsi="Times New Roman" w:cs="Times New Roman"/>
          <w:b/>
          <w:sz w:val="24"/>
          <w:szCs w:val="24"/>
        </w:rPr>
        <w:t>Supplementary File 1: Excluded articles with reasons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2377"/>
        <w:gridCol w:w="723"/>
        <w:gridCol w:w="5826"/>
      </w:tblGrid>
      <w:tr w:rsidR="00E02DE3" w:rsidRPr="002110D7" w:rsidTr="00E02DE3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uthor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Year</w:t>
            </w:r>
          </w:p>
        </w:tc>
        <w:tc>
          <w:tcPr>
            <w:tcW w:w="5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Reason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ogers &amp; Hil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80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cus on OTs, no PTs included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ittertoe</w:t>
            </w:r>
            <w:proofErr w:type="spellEnd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&amp; Hooker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83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cus on nursing students, no PTs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itterto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83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ticle could not be retrieved</w:t>
            </w:r>
          </w:p>
        </w:tc>
      </w:tr>
      <w:tr w:rsidR="00E02DE3" w:rsidRPr="002110D7" w:rsidTr="00E02DE3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ross &amp; Tils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7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Identifying differe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ools for learning style assess</w:t>
            </w: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nt, not in scope of review</w:t>
            </w:r>
          </w:p>
        </w:tc>
      </w:tr>
      <w:tr w:rsidR="00E02DE3" w:rsidRPr="002110D7" w:rsidTr="00E02DE3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in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7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ctoral thesis on learning characteristics not in scope of review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sang et 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7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ticle could not be retrieved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nar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9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 subdivision of physiotherapists</w:t>
            </w:r>
          </w:p>
        </w:tc>
      </w:tr>
      <w:tr w:rsidR="00E02DE3" w:rsidRPr="002110D7" w:rsidTr="00E02DE3">
        <w:trPr>
          <w:trHeight w:val="26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anie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9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ctoral thesis on learning styles not in scope of review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ndmire</w:t>
            </w:r>
            <w:proofErr w:type="spellEnd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0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ticle could not be retrieved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llhei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1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eliefs of PT faculty not in scope of review</w:t>
            </w:r>
          </w:p>
        </w:tc>
      </w:tr>
      <w:tr w:rsidR="00E02DE3" w:rsidRPr="002110D7" w:rsidTr="00E02DE3">
        <w:trPr>
          <w:trHeight w:val="2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nni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2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ctoral thesis on learning styles not in scope of review</w:t>
            </w:r>
          </w:p>
        </w:tc>
      </w:tr>
      <w:tr w:rsidR="00E02DE3" w:rsidRPr="002110D7" w:rsidTr="00E02DE3">
        <w:trPr>
          <w:trHeight w:val="25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auer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2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ctoral thesis on learning styles not in scope of review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ndmire</w:t>
            </w:r>
            <w:proofErr w:type="spellEnd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&amp; Boyc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4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 subdivision of physiotherapists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yya</w:t>
            </w:r>
            <w:proofErr w:type="spellEnd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4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earning approaches not in </w:t>
            </w: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poe</w:t>
            </w:r>
            <w:proofErr w:type="spellEnd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of review</w:t>
            </w:r>
          </w:p>
        </w:tc>
      </w:tr>
      <w:tr w:rsidR="00E02DE3" w:rsidRPr="002110D7" w:rsidTr="00E02DE3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oulet &amp; Owen-Smith</w:t>
            </w:r>
            <w:bookmarkStart w:id="0" w:name="_GoBack"/>
            <w:bookmarkEnd w:id="0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5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ypes of learning not in scope of review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Bartol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6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 subdivision of physiotherapists</w:t>
            </w:r>
          </w:p>
        </w:tc>
      </w:tr>
      <w:tr w:rsidR="00E02DE3" w:rsidRPr="002110D7" w:rsidTr="00E02DE3">
        <w:trPr>
          <w:trHeight w:val="26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Thomas &amp; </w:t>
            </w: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aden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6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ference presentation not in scope of review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llheim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6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eliefs of PT faculty not in scope of review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lees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7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T professionalism not in scope of review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comb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8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aching methods not in scope of review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aley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8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T learning approach not in scope of review</w:t>
            </w:r>
          </w:p>
        </w:tc>
      </w:tr>
      <w:tr w:rsidR="00E02DE3" w:rsidRPr="002110D7" w:rsidTr="00E02DE3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Gunn &amp; </w:t>
            </w: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oding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9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tinuous professional development of PTs not in scope of review</w:t>
            </w:r>
          </w:p>
        </w:tc>
      </w:tr>
      <w:tr w:rsidR="00E02DE3" w:rsidRPr="002110D7" w:rsidTr="00E02DE3">
        <w:trPr>
          <w:trHeight w:val="32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reiner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1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ctoral thesis on learner satisfaction not in scope of review</w:t>
            </w:r>
          </w:p>
        </w:tc>
      </w:tr>
      <w:tr w:rsidR="00E02DE3" w:rsidRPr="002110D7" w:rsidTr="00E02DE3">
        <w:trPr>
          <w:trHeight w:val="27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stro-Sánchez et 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2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cus on problem-based learning, not learning styles</w:t>
            </w:r>
          </w:p>
        </w:tc>
      </w:tr>
      <w:tr w:rsidR="00E02DE3" w:rsidRPr="002110D7" w:rsidTr="00E02DE3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ummesson</w:t>
            </w:r>
            <w:proofErr w:type="spellEnd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&amp; </w:t>
            </w: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dmark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2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flective practice not in scope of review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oney et 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arner attitudes not in scope of review</w:t>
            </w:r>
          </w:p>
        </w:tc>
      </w:tr>
      <w:tr w:rsidR="00E02DE3" w:rsidRPr="002110D7" w:rsidTr="00E02DE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ood et 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 subdivision of physiotherapists</w:t>
            </w:r>
          </w:p>
        </w:tc>
      </w:tr>
      <w:tr w:rsidR="00E02DE3" w:rsidRPr="002110D7" w:rsidTr="00E02DE3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jödahl</w:t>
            </w:r>
            <w:proofErr w:type="spellEnd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Hammarlund et 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T experience of Inquiry-based learning not in scope of review</w:t>
            </w:r>
          </w:p>
        </w:tc>
      </w:tr>
      <w:tr w:rsidR="00E02DE3" w:rsidRPr="002110D7" w:rsidTr="00E02DE3">
        <w:trPr>
          <w:trHeight w:val="32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at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ok on learning theories of PT not in scope of review</w:t>
            </w:r>
          </w:p>
        </w:tc>
      </w:tr>
      <w:tr w:rsidR="00E02DE3" w:rsidRPr="002110D7" w:rsidTr="00E02DE3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terson &amp; Chapma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flective practice not in scope of review</w:t>
            </w:r>
          </w:p>
        </w:tc>
      </w:tr>
      <w:tr w:rsidR="00E02DE3" w:rsidRPr="002110D7" w:rsidTr="00E02DE3">
        <w:trPr>
          <w:trHeight w:val="5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ggelaar</w:t>
            </w:r>
            <w:proofErr w:type="spellEnd"/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Jansen et 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5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 subdivision of physiotherapists</w:t>
            </w:r>
          </w:p>
        </w:tc>
      </w:tr>
      <w:tr w:rsidR="00E02DE3" w:rsidRPr="002110D7" w:rsidTr="00E02DE3">
        <w:trPr>
          <w:trHeight w:val="31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reenfiel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5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rrative as education method not in scope of review</w:t>
            </w:r>
          </w:p>
        </w:tc>
      </w:tr>
      <w:tr w:rsidR="00E02DE3" w:rsidRPr="002110D7" w:rsidTr="00E02DE3">
        <w:trPr>
          <w:trHeight w:val="27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rkas et 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0D7" w:rsidRPr="002110D7" w:rsidRDefault="002110D7" w:rsidP="002110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16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cus on anatomy and physiology students, no PTs</w:t>
            </w:r>
          </w:p>
        </w:tc>
      </w:tr>
      <w:tr w:rsidR="002110D7" w:rsidRPr="002110D7" w:rsidTr="00E02DE3">
        <w:trPr>
          <w:trHeight w:val="288"/>
        </w:trPr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0D7" w:rsidRPr="002110D7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1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ey: OT - occupational therapy; PT - Physiotherapy; PTs - physiotherapists</w:t>
            </w:r>
          </w:p>
        </w:tc>
      </w:tr>
    </w:tbl>
    <w:p w:rsidR="002110D7" w:rsidRPr="002110D7" w:rsidRDefault="002110D7" w:rsidP="002110D7">
      <w:pPr>
        <w:rPr>
          <w:rFonts w:ascii="Times New Roman" w:hAnsi="Times New Roman" w:cs="Times New Roman"/>
          <w:sz w:val="24"/>
          <w:szCs w:val="24"/>
        </w:rPr>
      </w:pPr>
    </w:p>
    <w:sectPr w:rsidR="002110D7" w:rsidRPr="002110D7" w:rsidSect="002110D7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0D7"/>
    <w:rsid w:val="00034B3F"/>
    <w:rsid w:val="000356E4"/>
    <w:rsid w:val="000413B6"/>
    <w:rsid w:val="00042B2B"/>
    <w:rsid w:val="00075E2F"/>
    <w:rsid w:val="000832CA"/>
    <w:rsid w:val="0008441E"/>
    <w:rsid w:val="00096ED0"/>
    <w:rsid w:val="0009723C"/>
    <w:rsid w:val="000A1CCC"/>
    <w:rsid w:val="000B0CCF"/>
    <w:rsid w:val="000D21CF"/>
    <w:rsid w:val="000D4641"/>
    <w:rsid w:val="000D4B74"/>
    <w:rsid w:val="000E2408"/>
    <w:rsid w:val="000E5233"/>
    <w:rsid w:val="00103535"/>
    <w:rsid w:val="001055AF"/>
    <w:rsid w:val="0012310C"/>
    <w:rsid w:val="00136871"/>
    <w:rsid w:val="0014227A"/>
    <w:rsid w:val="00145F06"/>
    <w:rsid w:val="0015315D"/>
    <w:rsid w:val="00161599"/>
    <w:rsid w:val="00172F3D"/>
    <w:rsid w:val="00175955"/>
    <w:rsid w:val="001A0FB2"/>
    <w:rsid w:val="001B3DAE"/>
    <w:rsid w:val="001C3E90"/>
    <w:rsid w:val="001C5EE6"/>
    <w:rsid w:val="00200586"/>
    <w:rsid w:val="00201B21"/>
    <w:rsid w:val="002110D7"/>
    <w:rsid w:val="00212A1B"/>
    <w:rsid w:val="002247A3"/>
    <w:rsid w:val="0025589F"/>
    <w:rsid w:val="00257BD4"/>
    <w:rsid w:val="00266A61"/>
    <w:rsid w:val="00267C65"/>
    <w:rsid w:val="00272454"/>
    <w:rsid w:val="00291FA0"/>
    <w:rsid w:val="002A2FF6"/>
    <w:rsid w:val="002B1E9F"/>
    <w:rsid w:val="002C3C58"/>
    <w:rsid w:val="002C717F"/>
    <w:rsid w:val="002D1FAE"/>
    <w:rsid w:val="002F3BE4"/>
    <w:rsid w:val="003024EA"/>
    <w:rsid w:val="003040DD"/>
    <w:rsid w:val="00307474"/>
    <w:rsid w:val="0031770B"/>
    <w:rsid w:val="00325608"/>
    <w:rsid w:val="00327190"/>
    <w:rsid w:val="00363BEB"/>
    <w:rsid w:val="00377FF1"/>
    <w:rsid w:val="00381D4C"/>
    <w:rsid w:val="00381D7C"/>
    <w:rsid w:val="00390CE1"/>
    <w:rsid w:val="00396D10"/>
    <w:rsid w:val="003B1AA2"/>
    <w:rsid w:val="003D2447"/>
    <w:rsid w:val="003D454C"/>
    <w:rsid w:val="003E3555"/>
    <w:rsid w:val="003E7825"/>
    <w:rsid w:val="00400E53"/>
    <w:rsid w:val="004037C9"/>
    <w:rsid w:val="00414365"/>
    <w:rsid w:val="00425AE3"/>
    <w:rsid w:val="0043093E"/>
    <w:rsid w:val="004310DD"/>
    <w:rsid w:val="0043250D"/>
    <w:rsid w:val="00442C08"/>
    <w:rsid w:val="00453105"/>
    <w:rsid w:val="00470D2B"/>
    <w:rsid w:val="004A35D9"/>
    <w:rsid w:val="004F3757"/>
    <w:rsid w:val="0052002B"/>
    <w:rsid w:val="0053127B"/>
    <w:rsid w:val="00531CAB"/>
    <w:rsid w:val="00542258"/>
    <w:rsid w:val="0054775C"/>
    <w:rsid w:val="00552E0E"/>
    <w:rsid w:val="005666E1"/>
    <w:rsid w:val="0057472E"/>
    <w:rsid w:val="0059260D"/>
    <w:rsid w:val="005A2AF6"/>
    <w:rsid w:val="005A4F1E"/>
    <w:rsid w:val="005B6EA4"/>
    <w:rsid w:val="005D1868"/>
    <w:rsid w:val="006212CA"/>
    <w:rsid w:val="006307C0"/>
    <w:rsid w:val="00636BD5"/>
    <w:rsid w:val="006463A1"/>
    <w:rsid w:val="00666566"/>
    <w:rsid w:val="00670706"/>
    <w:rsid w:val="006722EA"/>
    <w:rsid w:val="0067355B"/>
    <w:rsid w:val="00683EAD"/>
    <w:rsid w:val="00697513"/>
    <w:rsid w:val="006A364C"/>
    <w:rsid w:val="006A52DD"/>
    <w:rsid w:val="006A61A5"/>
    <w:rsid w:val="006B088C"/>
    <w:rsid w:val="006B7CD4"/>
    <w:rsid w:val="006C2849"/>
    <w:rsid w:val="006C64DF"/>
    <w:rsid w:val="006C72A7"/>
    <w:rsid w:val="006D7D3A"/>
    <w:rsid w:val="006E5DE7"/>
    <w:rsid w:val="006F37E1"/>
    <w:rsid w:val="00704529"/>
    <w:rsid w:val="0070468F"/>
    <w:rsid w:val="00707FF9"/>
    <w:rsid w:val="00714D92"/>
    <w:rsid w:val="007328D6"/>
    <w:rsid w:val="0074325A"/>
    <w:rsid w:val="007532BA"/>
    <w:rsid w:val="00754C30"/>
    <w:rsid w:val="007706D4"/>
    <w:rsid w:val="00772869"/>
    <w:rsid w:val="00776F5D"/>
    <w:rsid w:val="00782965"/>
    <w:rsid w:val="00795E5A"/>
    <w:rsid w:val="00796D27"/>
    <w:rsid w:val="007B4ED0"/>
    <w:rsid w:val="007D215C"/>
    <w:rsid w:val="007D738E"/>
    <w:rsid w:val="008032FB"/>
    <w:rsid w:val="008045D8"/>
    <w:rsid w:val="00810DDA"/>
    <w:rsid w:val="00816148"/>
    <w:rsid w:val="008453AD"/>
    <w:rsid w:val="008544B0"/>
    <w:rsid w:val="00857780"/>
    <w:rsid w:val="00866030"/>
    <w:rsid w:val="00870FEC"/>
    <w:rsid w:val="00871F6C"/>
    <w:rsid w:val="00890603"/>
    <w:rsid w:val="008970B3"/>
    <w:rsid w:val="008A295E"/>
    <w:rsid w:val="008D386F"/>
    <w:rsid w:val="008E10AD"/>
    <w:rsid w:val="008E417D"/>
    <w:rsid w:val="008E5B0E"/>
    <w:rsid w:val="008F6A17"/>
    <w:rsid w:val="00912C4A"/>
    <w:rsid w:val="00913CB3"/>
    <w:rsid w:val="00914CD2"/>
    <w:rsid w:val="00922B02"/>
    <w:rsid w:val="00922BE0"/>
    <w:rsid w:val="0092337F"/>
    <w:rsid w:val="009261B6"/>
    <w:rsid w:val="00927831"/>
    <w:rsid w:val="009351BE"/>
    <w:rsid w:val="00941464"/>
    <w:rsid w:val="00944CE0"/>
    <w:rsid w:val="00955507"/>
    <w:rsid w:val="00956C39"/>
    <w:rsid w:val="0097376F"/>
    <w:rsid w:val="009757CD"/>
    <w:rsid w:val="00977574"/>
    <w:rsid w:val="009849D7"/>
    <w:rsid w:val="00991537"/>
    <w:rsid w:val="009919C6"/>
    <w:rsid w:val="00992E92"/>
    <w:rsid w:val="009A1529"/>
    <w:rsid w:val="009A3720"/>
    <w:rsid w:val="009A6EC4"/>
    <w:rsid w:val="009C25E4"/>
    <w:rsid w:val="009C420C"/>
    <w:rsid w:val="009D3261"/>
    <w:rsid w:val="009E6543"/>
    <w:rsid w:val="009F57E4"/>
    <w:rsid w:val="009F7703"/>
    <w:rsid w:val="00A2670C"/>
    <w:rsid w:val="00A353AF"/>
    <w:rsid w:val="00A418AF"/>
    <w:rsid w:val="00A52D9A"/>
    <w:rsid w:val="00A71EC2"/>
    <w:rsid w:val="00A973FA"/>
    <w:rsid w:val="00AB4B27"/>
    <w:rsid w:val="00AB6F87"/>
    <w:rsid w:val="00AC289A"/>
    <w:rsid w:val="00AE3537"/>
    <w:rsid w:val="00B01C42"/>
    <w:rsid w:val="00B02C06"/>
    <w:rsid w:val="00B03F28"/>
    <w:rsid w:val="00B06C89"/>
    <w:rsid w:val="00B12639"/>
    <w:rsid w:val="00B251F7"/>
    <w:rsid w:val="00B42465"/>
    <w:rsid w:val="00B43A1A"/>
    <w:rsid w:val="00B56CD9"/>
    <w:rsid w:val="00B6052A"/>
    <w:rsid w:val="00B6088D"/>
    <w:rsid w:val="00B621FE"/>
    <w:rsid w:val="00B624A0"/>
    <w:rsid w:val="00B7794E"/>
    <w:rsid w:val="00B87604"/>
    <w:rsid w:val="00BA6281"/>
    <w:rsid w:val="00BA6838"/>
    <w:rsid w:val="00BB0735"/>
    <w:rsid w:val="00BC5383"/>
    <w:rsid w:val="00BD18AD"/>
    <w:rsid w:val="00BF5E3F"/>
    <w:rsid w:val="00C03AA7"/>
    <w:rsid w:val="00C06933"/>
    <w:rsid w:val="00C14FDE"/>
    <w:rsid w:val="00C31CA2"/>
    <w:rsid w:val="00C3705E"/>
    <w:rsid w:val="00C41CEC"/>
    <w:rsid w:val="00C454EF"/>
    <w:rsid w:val="00C47847"/>
    <w:rsid w:val="00C608E2"/>
    <w:rsid w:val="00C667C3"/>
    <w:rsid w:val="00C84128"/>
    <w:rsid w:val="00CA65AB"/>
    <w:rsid w:val="00CB1CE7"/>
    <w:rsid w:val="00CB5C71"/>
    <w:rsid w:val="00CD37E3"/>
    <w:rsid w:val="00CE5084"/>
    <w:rsid w:val="00D0343E"/>
    <w:rsid w:val="00D12A26"/>
    <w:rsid w:val="00D13251"/>
    <w:rsid w:val="00D2520B"/>
    <w:rsid w:val="00D37730"/>
    <w:rsid w:val="00D60DFD"/>
    <w:rsid w:val="00D66458"/>
    <w:rsid w:val="00D81682"/>
    <w:rsid w:val="00D93EE9"/>
    <w:rsid w:val="00DC35A1"/>
    <w:rsid w:val="00DC5D5F"/>
    <w:rsid w:val="00DD04A0"/>
    <w:rsid w:val="00DD1D96"/>
    <w:rsid w:val="00DF042E"/>
    <w:rsid w:val="00DF4571"/>
    <w:rsid w:val="00DF49BC"/>
    <w:rsid w:val="00E02DE3"/>
    <w:rsid w:val="00E05B99"/>
    <w:rsid w:val="00E12E4B"/>
    <w:rsid w:val="00E316B9"/>
    <w:rsid w:val="00E3360F"/>
    <w:rsid w:val="00E35C19"/>
    <w:rsid w:val="00E57D18"/>
    <w:rsid w:val="00E61163"/>
    <w:rsid w:val="00E77366"/>
    <w:rsid w:val="00E82E44"/>
    <w:rsid w:val="00E95768"/>
    <w:rsid w:val="00EA1AA8"/>
    <w:rsid w:val="00EA3F62"/>
    <w:rsid w:val="00EB3912"/>
    <w:rsid w:val="00EB4FCD"/>
    <w:rsid w:val="00EC1036"/>
    <w:rsid w:val="00EC667F"/>
    <w:rsid w:val="00EF1193"/>
    <w:rsid w:val="00EF4811"/>
    <w:rsid w:val="00F13AF1"/>
    <w:rsid w:val="00F24DB8"/>
    <w:rsid w:val="00F25A40"/>
    <w:rsid w:val="00F26854"/>
    <w:rsid w:val="00F473B9"/>
    <w:rsid w:val="00F501AE"/>
    <w:rsid w:val="00F5746F"/>
    <w:rsid w:val="00F72EEE"/>
    <w:rsid w:val="00F8047E"/>
    <w:rsid w:val="00F85474"/>
    <w:rsid w:val="00F86911"/>
    <w:rsid w:val="00F8722F"/>
    <w:rsid w:val="00F93D12"/>
    <w:rsid w:val="00FA0E99"/>
    <w:rsid w:val="00FA2295"/>
    <w:rsid w:val="00FA6EC5"/>
    <w:rsid w:val="00FB2CBB"/>
    <w:rsid w:val="00FB68EF"/>
    <w:rsid w:val="00FB7A09"/>
    <w:rsid w:val="00FC3969"/>
    <w:rsid w:val="00FD40F3"/>
    <w:rsid w:val="00FD43F4"/>
    <w:rsid w:val="00FD4F18"/>
    <w:rsid w:val="00FD59FD"/>
    <w:rsid w:val="00FD6CC3"/>
    <w:rsid w:val="00FF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12EC0"/>
  <w15:chartTrackingRefBased/>
  <w15:docId w15:val="{1E2BA029-E1B7-466D-A3F1-5433E7FD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68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dcterms:created xsi:type="dcterms:W3CDTF">2017-09-07T08:43:00Z</dcterms:created>
  <dcterms:modified xsi:type="dcterms:W3CDTF">2017-09-07T08:48:00Z</dcterms:modified>
</cp:coreProperties>
</file>